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843" w:rsidRDefault="004348A3">
      <w:pPr>
        <w:spacing w:after="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bookmarkStart w:id="0" w:name="_GoBack"/>
      <w:bookmarkEnd w:id="0"/>
      <w:r w:rsidR="00211C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1C5F">
        <w:rPr>
          <w:rFonts w:ascii="Times New Roman" w:hAnsi="Times New Roman" w:cs="Times New Roman"/>
          <w:sz w:val="24"/>
          <w:szCs w:val="24"/>
        </w:rPr>
        <w:t xml:space="preserve">The distribution of long repeat sequences identified in </w:t>
      </w:r>
      <w:r w:rsidR="00211C5F">
        <w:rPr>
          <w:rFonts w:ascii="Times New Roman" w:hAnsi="Times New Roman" w:cs="Times New Roman"/>
          <w:i/>
          <w:sz w:val="24"/>
          <w:szCs w:val="24"/>
        </w:rPr>
        <w:t>E. tef</w:t>
      </w:r>
      <w:r w:rsidR="00211C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1C5F">
        <w:rPr>
          <w:rFonts w:ascii="Times New Roman" w:hAnsi="Times New Roman" w:cs="Times New Roman"/>
          <w:sz w:val="24"/>
          <w:szCs w:val="24"/>
        </w:rPr>
        <w:t>plastomes</w:t>
      </w:r>
      <w:proofErr w:type="spellEnd"/>
      <w:r w:rsidR="00211C5F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211C5F">
        <w:rPr>
          <w:rFonts w:ascii="Times New Roman" w:hAnsi="Times New Roman" w:cs="Times New Roman"/>
          <w:sz w:val="24"/>
          <w:szCs w:val="24"/>
        </w:rPr>
        <w:t>REPuter</w:t>
      </w:r>
      <w:proofErr w:type="spellEnd"/>
      <w:r w:rsidR="00211C5F">
        <w:rPr>
          <w:rFonts w:ascii="Times New Roman" w:hAnsi="Times New Roman" w:cs="Times New Roman"/>
          <w:sz w:val="24"/>
          <w:szCs w:val="24"/>
        </w:rPr>
        <w:t xml:space="preserve"> </w:t>
      </w:r>
      <w:r w:rsidR="00211C5F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software</w:t>
      </w:r>
    </w:p>
    <w:p w:rsidR="00055843" w:rsidRDefault="0005584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1174"/>
        <w:gridCol w:w="2363"/>
        <w:gridCol w:w="1070"/>
        <w:gridCol w:w="2363"/>
        <w:gridCol w:w="740"/>
        <w:gridCol w:w="910"/>
        <w:gridCol w:w="740"/>
      </w:tblGrid>
      <w:tr w:rsidR="00055843" w:rsidTr="00055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</w:tcPr>
          <w:p w:rsidR="00055843" w:rsidRDefault="00211C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epeat 1 (start position)</w:t>
            </w:r>
          </w:p>
        </w:tc>
        <w:tc>
          <w:tcPr>
            <w:tcW w:w="1178" w:type="pct"/>
            <w:shd w:val="clear" w:color="auto" w:fill="auto"/>
          </w:tcPr>
          <w:p w:rsidR="00055843" w:rsidRDefault="00211C5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ocation 1</w:t>
            </w:r>
          </w:p>
          <w:p w:rsidR="00055843" w:rsidRDefault="0005584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:rsidR="00055843" w:rsidRDefault="00211C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epeat 2 (start location)</w:t>
            </w:r>
          </w:p>
        </w:tc>
        <w:tc>
          <w:tcPr>
            <w:tcW w:w="1205" w:type="pct"/>
            <w:shd w:val="clear" w:color="auto" w:fill="auto"/>
          </w:tcPr>
          <w:p w:rsidR="00055843" w:rsidRDefault="00211C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ocation</w:t>
            </w:r>
          </w:p>
        </w:tc>
        <w:tc>
          <w:tcPr>
            <w:tcW w:w="466" w:type="pct"/>
            <w:shd w:val="clear" w:color="auto" w:fill="auto"/>
          </w:tcPr>
          <w:p w:rsidR="00055843" w:rsidRDefault="00211C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ize</w:t>
            </w:r>
          </w:p>
        </w:tc>
        <w:tc>
          <w:tcPr>
            <w:tcW w:w="466" w:type="pct"/>
            <w:shd w:val="clear" w:color="auto" w:fill="auto"/>
          </w:tcPr>
          <w:p w:rsidR="00055843" w:rsidRDefault="00211C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egion</w:t>
            </w:r>
          </w:p>
        </w:tc>
        <w:tc>
          <w:tcPr>
            <w:tcW w:w="466" w:type="pct"/>
            <w:shd w:val="clear" w:color="auto" w:fill="auto"/>
          </w:tcPr>
          <w:p w:rsidR="00055843" w:rsidRDefault="00211C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ype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55995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bcL-psaI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190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37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55995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bcl-psaI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2089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CAU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37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5605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bcl-psaI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190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5605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bcl-psaI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2153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3973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GG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4033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J-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56148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bcl-psaI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190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56148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bcl-psaI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2242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3973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J-rpl33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4093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J-rpl23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0020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N-GUU-rps15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209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N-GUU-rps15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b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0020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N-GUU-rps15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3970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5-trnN-GUU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b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13970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5-trnN-GUU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3970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5-trnN-GUU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a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494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012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9917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bT-psbN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9917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bT-psbN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278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CAU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CC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36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CAU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C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375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CC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GGU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156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375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CC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GGU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2621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4967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009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4970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033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6765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999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642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421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7783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b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GCU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668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-GGA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279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CAU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CC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37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-CAU-rps1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4323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ycf3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9120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2-trnV-GA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4323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ycf3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507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V-GAC-rps1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5008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029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6770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082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4946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030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6824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866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752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7960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16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7004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082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675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918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6924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999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38291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051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31948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I-atpH</w:t>
            </w:r>
            <w:proofErr w:type="spellEnd"/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948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I-atpH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65395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39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86124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intron)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6124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intron)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b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86124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intron)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8077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intron)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b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28077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intron)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8077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intron)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a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1330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b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GA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675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GGA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4398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CAU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5892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4-trnT-UGU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26810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852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C2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4949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4970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64995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037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8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SC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  <w:tr w:rsidR="00055843" w:rsidTr="0005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100236</w:t>
            </w:r>
          </w:p>
        </w:tc>
        <w:tc>
          <w:tcPr>
            <w:tcW w:w="1178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N-GUU-rps15</w:t>
            </w:r>
          </w:p>
        </w:tc>
        <w:tc>
          <w:tcPr>
            <w:tcW w:w="521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3997</w:t>
            </w:r>
          </w:p>
        </w:tc>
        <w:tc>
          <w:tcPr>
            <w:tcW w:w="1205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s15-trnN-GUU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b</w:t>
            </w:r>
            <w:proofErr w:type="spellEnd"/>
          </w:p>
        </w:tc>
        <w:tc>
          <w:tcPr>
            <w:tcW w:w="466" w:type="pct"/>
            <w:shd w:val="clear" w:color="auto" w:fill="auto"/>
            <w:noWrap/>
          </w:tcPr>
          <w:p w:rsidR="00055843" w:rsidRDefault="00211C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</w:tr>
    </w:tbl>
    <w:p w:rsidR="00055843" w:rsidRDefault="00055843">
      <w:pPr>
        <w:rPr>
          <w:b/>
        </w:rPr>
      </w:pPr>
    </w:p>
    <w:p w:rsidR="00055843" w:rsidRDefault="00055843">
      <w:pPr>
        <w:rPr>
          <w:b/>
        </w:rPr>
      </w:pPr>
    </w:p>
    <w:sectPr w:rsidR="00055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BDD"/>
    <w:rsid w:val="000523F9"/>
    <w:rsid w:val="00055843"/>
    <w:rsid w:val="001C482F"/>
    <w:rsid w:val="001E08BB"/>
    <w:rsid w:val="00200104"/>
    <w:rsid w:val="00211C5F"/>
    <w:rsid w:val="00413F9A"/>
    <w:rsid w:val="004348A3"/>
    <w:rsid w:val="00614A66"/>
    <w:rsid w:val="00617C6E"/>
    <w:rsid w:val="00632C76"/>
    <w:rsid w:val="006832A9"/>
    <w:rsid w:val="00683417"/>
    <w:rsid w:val="008415B0"/>
    <w:rsid w:val="00942D5D"/>
    <w:rsid w:val="00AD3CF3"/>
    <w:rsid w:val="00B07BDD"/>
    <w:rsid w:val="00BF7488"/>
    <w:rsid w:val="00C512A2"/>
    <w:rsid w:val="00CB29E7"/>
    <w:rsid w:val="00CC6ADC"/>
    <w:rsid w:val="00D40ED4"/>
    <w:rsid w:val="00DD67AC"/>
    <w:rsid w:val="00E110F3"/>
    <w:rsid w:val="00E43519"/>
    <w:rsid w:val="00EA6E3E"/>
    <w:rsid w:val="00EB1C54"/>
    <w:rsid w:val="00F54025"/>
    <w:rsid w:val="00F852CF"/>
    <w:rsid w:val="00FB57D1"/>
    <w:rsid w:val="00FC3722"/>
    <w:rsid w:val="3B16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AA3C4F-C389-4EE6-A1E3-16FBA7D6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pPr>
      <w:spacing w:after="0" w:line="240" w:lineRule="auto"/>
    </w:p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1">
    <w:name w:val="List Table 6 Colorful1"/>
    <w:basedOn w:val="TableNormal"/>
    <w:uiPriority w:val="51"/>
    <w:pPr>
      <w:spacing w:after="0" w:line="240" w:lineRule="auto"/>
    </w:pPr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eshetu</dc:creator>
  <cp:lastModifiedBy>Girma</cp:lastModifiedBy>
  <cp:revision>30</cp:revision>
  <dcterms:created xsi:type="dcterms:W3CDTF">2020-02-21T08:04:00Z</dcterms:created>
  <dcterms:modified xsi:type="dcterms:W3CDTF">2020-05-03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